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 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enes and specific primers </w:t>
      </w:r>
      <w:r>
        <w:rPr>
          <w:rFonts w:cs="Times New Roman" w:ascii="Times New Roman" w:hAnsi="Times New Roman"/>
          <w:szCs w:val="21"/>
        </w:rPr>
        <w:t xml:space="preserve">used </w:t>
      </w:r>
      <w:r>
        <w:rPr>
          <w:rFonts w:cs="Times New Roman" w:ascii="Times New Roman" w:hAnsi="Times New Roman"/>
          <w:szCs w:val="21"/>
        </w:rPr>
        <w:t>for real-time PCR</w:t>
      </w:r>
    </w:p>
    <w:tbl>
      <w:tblPr>
        <w:tblW w:w="65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5"/>
        <w:gridCol w:w="1469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 name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ime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equenc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5’-3’)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PKM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β-actin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ATCCACGAGACCACTTACA R:CTCCTGCTTGCTGATCCACATC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L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CCCTTTGCTGAATGCTTGA R:CTGCTCTACAATGTCGCCTG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4.00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RG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TGATGGAGCGGCTGGGT R:GAGGGCGGTATTTGGAGGGA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i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GCGCCCATCAAGAAGT R:GTGCGTGAAGGGAACAAGT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3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ySP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GAAAACATCCAGGCAGT R:ACTGGCACACTGTAACACGGT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9.2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PLA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GCCACGCAGAATAAAGT R:TTGTTGTTGACGAGGCAGAAG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8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LNA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CTGCTCATTGATGCCTCC R:TGTCCACCACCTTCACTTTCC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PX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ACGGGGCTGATGAAGAC R:AGGGTGGTAGCGGGTGTA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48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ST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CCCGTCTTTGTTACAGG R:TTCGTCCAACAGCTCATAGA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07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G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CCTCTGTGCTCTTGTCGG R:TGTCTGGGTCTGGGTGTTT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00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P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GTGGCGGAGAAGTTGTC R:ATCTTGGAGGCGAGGGGA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M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GATAAGGCTGCCGTTGT R:CGAGGGAAGTCTGCTGAAATG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ACGCCTAACGATGAGAA R:TGGGACAGAACAGCGAAGAT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56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Z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AATGGTGATGGGAAGAT R:CACGTGTTGAACCTCTCGA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nR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GAAAGGAGTCGGTGTG R:GCTAGTCATTGCCACACAGTTC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s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GCATCGTCTTTTTCAGG R:TGGCAATGTCGTAGTCCTCG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BL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GAGGACAACAATGAGAGGT R:CGCAGATGGTCGGCTTTT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6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K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TTCTTCTCGCAGCTCATCG R:ACCGCTTGTCCTGCATGG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K1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CCGGTGATCAAGAAGAGG R:GAACGGGTGCTGAAGGAGTC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6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ro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AGGACCAGATCAACCCA R:CGATGCACGTGAAAGTCCA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c1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CCCATCGTGCTCGTTG R:GTACTTGGACAGGCGGTGA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0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a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TTGAAGACGGTGTGGCT R:GGGTTGTTAGGAAAGCGAT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CS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AAAGTTGCCCCGAAGGTGA R:TGATACCAGCCACTTTCCTCC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p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GGGTGGAGAAGTGCATCAGT R:CGGGCTCGATCTTGTTGG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0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hy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GAAACAGCGGAAAAGG R:CCTGCTCAATGACTTCCTTAG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.1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x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TTTACATTTCCAGGTTG R:GACTCACTAGGATCGCTTT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27</w:t>
            </w:r>
          </w:p>
        </w:tc>
      </w:tr>
      <w:tr>
        <w:trPr/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ySP</w:t>
            </w:r>
          </w:p>
        </w:tc>
        <w:tc>
          <w:tcPr>
            <w:tcW w:w="368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CTTACGGAGAAAACGACA R:CAACCATAGCCCCAGGACA</w:t>
            </w:r>
          </w:p>
        </w:tc>
        <w:tc>
          <w:tcPr>
            <w:tcW w:w="14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79.92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EGFR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TGGTTACAGGATGGAGC R:CCTCTCCGACCTCTCTGAAG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3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RPK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Reads Per K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 per Million Reads</w:t>
      </w:r>
      <w:r>
        <w:rPr>
          <w:rFonts w:cs="Times New Roman" w:ascii="Times New Roman" w:hAnsi="Times New Roman"/>
        </w:rPr>
        <w:t>) indicated abundance levels of expressed genes that were detected in Illumina sequencing. With a larger RPKM value, the expression level of sequenced gene was high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0:42:00Z</dcterms:created>
  <dc:creator>LI Xihong</dc:creator>
  <dc:description/>
  <dc:language>en-US</dc:language>
  <cp:lastModifiedBy>LI Xihong</cp:lastModifiedBy>
  <dcterms:modified xsi:type="dcterms:W3CDTF">2013-05-29T10:42:00Z</dcterms:modified>
  <cp:revision>2</cp:revision>
  <dc:subject/>
  <dc:title/>
</cp:coreProperties>
</file>